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0" w:author="Saket" w:date="2016-01-22T16:02:00Z">
        <w:r>
          <w:rPr>
            <w:rFonts w:cs="Times New Roman" w:ascii="Times New Roman" w:hAnsi="Times New Roman"/>
            <w:b/>
          </w:rPr>
          <w:delText>S3</w:delText>
        </w:r>
      </w:del>
      <w:r>
        <w:rPr>
          <w:rFonts w:cs="Times New Roman" w:ascii="Times New Roman" w:hAnsi="Times New Roman"/>
          <w:b/>
        </w:rPr>
        <w:t>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Molecular Function catego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4"/>
        <w:gridCol w:w="4854"/>
        <w:gridCol w:w="1294"/>
        <w:gridCol w:w="1566"/>
      </w:tblGrid>
      <w:tr>
        <w:trPr>
          <w:trHeight w:val="300" w:hRule="atLeast"/>
        </w:trPr>
        <w:tc>
          <w:tcPr>
            <w:tcW w:w="18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8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498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E-09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9E-08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1119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gar transmembrane 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E-08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0E-0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144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membrane 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E-08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7E-0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92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strate-specific 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E-06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E-0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57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2E-06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E-0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71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activity, acting on sulfur group of donors, disulfide as acceptors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8E-06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8E-0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4E-06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0E-0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91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strate-specific transmembrane trans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E-05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E-0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67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activity, acting on sulfur group of donors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E-04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E-0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70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ose-phosphate: phosphate anti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5E-04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E-0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121</w:t>
            </w:r>
          </w:p>
        </w:tc>
        <w:tc>
          <w:tcPr>
            <w:tcW w:w="4988" w:type="dxa"/>
            <w:gridSpan w:val="2"/>
            <w:tcBorders/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enolpyruvate:phosphate antiporter activity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8E-04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1E-0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843</w:t>
            </w:r>
          </w:p>
        </w:tc>
        <w:tc>
          <w:tcPr>
            <w:tcW w:w="498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33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hitinase activity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8E-04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1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1" w:author="Saket" w:date="2016-01-22T16:02:00Z">
        <w:r>
          <w:rPr>
            <w:rFonts w:cs="Times New Roman" w:ascii="Times New Roman" w:hAnsi="Times New Roman"/>
            <w:b/>
          </w:rPr>
          <w:delText>S3</w:delText>
        </w:r>
      </w:del>
      <w:r>
        <w:rPr>
          <w:rFonts w:cs="Times New Roman" w:ascii="Times New Roman" w:hAnsi="Times New Roman"/>
          <w:b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Biological process category</w:t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545"/>
        <w:gridCol w:w="1350"/>
        <w:gridCol w:w="1623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5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787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rphyrin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E-07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0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3015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pyrrole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E-07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0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6E-07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2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4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gen peroxide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0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0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28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abiotic stimul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0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7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3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gen peroxide me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8E-06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9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51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alt str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0301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hydrogen peroxid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llular response 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542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hydrogen peroxid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1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800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gen and reactive oxygen species me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6E-05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5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614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reactive oxygen speci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778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rphyrin me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3013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pyrrole me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788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e oxidatio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304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II associated light-harvesting complex II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57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 organizatio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413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flooding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70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osmotic str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1187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factor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9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248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atabolic proces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2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302</w:t>
            </w:r>
          </w:p>
        </w:tc>
        <w:tc>
          <w:tcPr>
            <w:tcW w:w="45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reactive oxygen speci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E-04</w:t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996</w:t>
            </w:r>
          </w:p>
        </w:tc>
        <w:tc>
          <w:tcPr>
            <w:tcW w:w="45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 catabolic process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E-04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2" w:author="Saket" w:date="2016-01-22T16:02:00Z">
        <w:r>
          <w:rPr>
            <w:rFonts w:cs="Times New Roman" w:ascii="Times New Roman" w:hAnsi="Times New Roman"/>
            <w:b/>
          </w:rPr>
          <w:delText>S3</w:delText>
        </w:r>
      </w:del>
      <w:r>
        <w:rPr>
          <w:rFonts w:cs="Times New Roman" w:ascii="Times New Roman" w:hAnsi="Times New Roman"/>
          <w:b/>
        </w:rPr>
        <w:t>C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Cellular Component category</w:t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548"/>
        <w:gridCol w:w="1260"/>
        <w:gridCol w:w="1710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5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E-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ll 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E-1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membrane-bounded organell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1E-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E-10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-bounded organell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1E-1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E-10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E-1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E-10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4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ic par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E-1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9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organell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E-1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E-1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2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par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E-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E-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E-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al to membran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E-0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3122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insic to membran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3E-0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88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al to plasma membran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5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31226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insic to plasma membran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25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  par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45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4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4:35:00Z</dcterms:created>
  <dc:creator>Saket</dc:creator>
  <dc:description/>
  <cp:keywords/>
  <dc:language>en-US</dc:language>
  <cp:lastModifiedBy>Saket</cp:lastModifiedBy>
  <dcterms:modified xsi:type="dcterms:W3CDTF">2016-01-22T10:32:00Z</dcterms:modified>
  <cp:revision>5</cp:revision>
  <dc:subject/>
  <dc:title/>
</cp:coreProperties>
</file>